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6C258" w14:textId="2B10AF5E" w:rsidR="008F292B" w:rsidRPr="00ED7154" w:rsidRDefault="008F292B" w:rsidP="008F292B">
      <w:pPr>
        <w:rPr>
          <w:rFonts w:ascii="Times New Roman" w:hAnsi="Times New Roman" w:cs="Times New Roman"/>
          <w:b/>
          <w:bCs/>
        </w:rPr>
      </w:pPr>
      <w:r w:rsidRPr="00ED7154">
        <w:rPr>
          <w:rFonts w:ascii="Times New Roman" w:hAnsi="Times New Roman" w:cs="Times New Roman"/>
          <w:b/>
          <w:bCs/>
        </w:rPr>
        <w:t>Supplementary Table 1: Concentration of bile acids in fecal samples from healthy adult dogs consuming one of four experimental diets with 0, 15, 30 or 45% whole pulse ingredients (</w:t>
      </w:r>
      <w:proofErr w:type="spellStart"/>
      <w:r w:rsidRPr="00ED7154">
        <w:rPr>
          <w:rFonts w:ascii="Times New Roman" w:hAnsi="Times New Roman" w:cs="Times New Roman"/>
          <w:b/>
          <w:bCs/>
        </w:rPr>
        <w:t>Ctl</w:t>
      </w:r>
      <w:proofErr w:type="spellEnd"/>
      <w:r w:rsidRPr="00ED7154">
        <w:rPr>
          <w:rFonts w:ascii="Times New Roman" w:hAnsi="Times New Roman" w:cs="Times New Roman"/>
          <w:b/>
          <w:bCs/>
        </w:rPr>
        <w:t>, Pulse15, Pulse30, Pulse45) after 20 weeks of consumption, presented as least square mean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5"/>
        <w:gridCol w:w="1086"/>
        <w:gridCol w:w="1073"/>
        <w:gridCol w:w="1177"/>
        <w:gridCol w:w="1073"/>
        <w:gridCol w:w="1177"/>
        <w:gridCol w:w="1073"/>
        <w:gridCol w:w="1187"/>
        <w:gridCol w:w="1073"/>
        <w:gridCol w:w="1216"/>
      </w:tblGrid>
      <w:tr w:rsidR="008F292B" w:rsidRPr="002254CC" w14:paraId="74DEC88A" w14:textId="77777777" w:rsidTr="00044AE6">
        <w:trPr>
          <w:trHeight w:val="340"/>
        </w:trPr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68F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ile Acid</w:t>
            </w:r>
          </w:p>
        </w:tc>
        <w:tc>
          <w:tcPr>
            <w:tcW w:w="391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5C2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</w:tr>
      <w:tr w:rsidR="008F292B" w:rsidRPr="002254CC" w14:paraId="14424B3A" w14:textId="77777777" w:rsidTr="00044AE6">
        <w:trPr>
          <w:trHeight w:val="340"/>
        </w:trPr>
        <w:tc>
          <w:tcPr>
            <w:tcW w:w="10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5E2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µmol/g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7E58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tl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5DB8E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1A4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ulse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337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104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ulse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A99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CC9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ulse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A86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3E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8F292B" w:rsidRPr="002254CC" w14:paraId="0521BBF1" w14:textId="77777777" w:rsidTr="00044AE6">
        <w:trPr>
          <w:trHeight w:val="320"/>
        </w:trPr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B1C8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266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D2AF5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266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E905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53F0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266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E00D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11F9A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266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185B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4ADA" w14:textId="77777777" w:rsidR="008F292B" w:rsidRPr="00726685" w:rsidRDefault="008F292B" w:rsidP="00044AE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26685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7E5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8DB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92B" w:rsidRPr="002254CC" w14:paraId="43252154" w14:textId="77777777" w:rsidTr="00044AE6">
        <w:trPr>
          <w:trHeight w:val="320"/>
        </w:trPr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B5D5" w14:textId="77777777" w:rsidR="008F292B" w:rsidRPr="008A1268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A1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imary BA</w:t>
            </w:r>
            <w:r w:rsidRPr="00687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AFC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3C3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D82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7B3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543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6F6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05A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A59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8E7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F292B" w:rsidRPr="002254CC" w14:paraId="5125A002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2E7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uro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C42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43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C6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C9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9C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FC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D7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BF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CB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986</w:t>
            </w:r>
          </w:p>
        </w:tc>
      </w:tr>
      <w:tr w:rsidR="008F292B" w:rsidRPr="002254CC" w14:paraId="2C5FEDA2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7EA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yo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80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7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3C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881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1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6B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98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1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3F3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EE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6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A5F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D80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7</w:t>
            </w:r>
          </w:p>
        </w:tc>
      </w:tr>
      <w:tr w:rsidR="008F292B" w:rsidRPr="002254CC" w14:paraId="51FE9A71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3A49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otal primary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BE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4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D4F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5C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A0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E96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32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2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1B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CF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42E8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351</w:t>
            </w:r>
          </w:p>
        </w:tc>
      </w:tr>
      <w:tr w:rsidR="008F292B" w:rsidRPr="002254CC" w14:paraId="3371C5AB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CAED" w14:textId="77777777" w:rsidR="008F292B" w:rsidRPr="008A1268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A1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condary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B2D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227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0D7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A7C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581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299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6BA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C68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E3BD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F292B" w:rsidRPr="002254CC" w14:paraId="5D7CCD86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C33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llo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A8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99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A7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FD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462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BD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BB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2F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523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61</w:t>
            </w:r>
          </w:p>
        </w:tc>
      </w:tr>
      <w:tr w:rsidR="008F292B" w:rsidRPr="002254CC" w14:paraId="6B7BB4B0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768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-Ketolithocholic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F9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61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942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AF8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F4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4F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A0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643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D67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90</w:t>
            </w:r>
          </w:p>
        </w:tc>
      </w:tr>
      <w:tr w:rsidR="008F292B" w:rsidRPr="002254CC" w14:paraId="1C347672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FEA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yodeoxy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4DB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528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37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6B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0D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2D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0F7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5F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AAD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27</w:t>
            </w:r>
          </w:p>
        </w:tc>
      </w:tr>
      <w:tr w:rsidR="008F292B" w:rsidRPr="002254CC" w14:paraId="344CC0D3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4B7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Ursodeoxycholic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6E0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2A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B3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DF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312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E4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80E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BCB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B27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011</w:t>
            </w:r>
          </w:p>
        </w:tc>
      </w:tr>
      <w:tr w:rsidR="008F292B" w:rsidRPr="002254CC" w14:paraId="1A3C9AD1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754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mega-Muricholic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C91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4E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77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1F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405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0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06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F2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0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C5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5A0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59</w:t>
            </w:r>
          </w:p>
        </w:tc>
      </w:tr>
      <w:tr w:rsidR="008F292B" w:rsidRPr="002254CC" w14:paraId="3A347615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068A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-Oxocholic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AF9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461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C2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EB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A7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02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7CF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3F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FDC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729</w:t>
            </w:r>
          </w:p>
        </w:tc>
      </w:tr>
      <w:tr w:rsidR="008F292B" w:rsidRPr="002254CC" w14:paraId="11CC8AC9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CF16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po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2F1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9D1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80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ED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EF2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7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B2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18E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43E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45D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602</w:t>
            </w:r>
          </w:p>
        </w:tc>
      </w:tr>
      <w:tr w:rsidR="008F292B" w:rsidRPr="002254CC" w14:paraId="0B4A19DB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00EE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ioxolithocholic</w:t>
            </w:r>
            <w:proofErr w:type="spellEnd"/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85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17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BB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AAA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F51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22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7F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2F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CFA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97</w:t>
            </w:r>
          </w:p>
        </w:tc>
      </w:tr>
      <w:tr w:rsidR="008F292B" w:rsidRPr="002254CC" w14:paraId="1CD81E8D" w14:textId="77777777" w:rsidTr="00044AE6">
        <w:trPr>
          <w:trHeight w:val="423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A187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2306E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Total secondary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00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00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A2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1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FD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2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36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.1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6ED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DF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6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821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176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09</w:t>
            </w:r>
          </w:p>
        </w:tc>
      </w:tr>
      <w:tr w:rsidR="008F292B" w:rsidRPr="002254CC" w14:paraId="36F210F3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C32B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lfonated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81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081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003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4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08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92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1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852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F6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7</w:t>
            </w:r>
            <w:r w:rsidRPr="007938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62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07CD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18</w:t>
            </w:r>
          </w:p>
        </w:tc>
      </w:tr>
      <w:tr w:rsidR="008F292B" w:rsidRPr="002254CC" w14:paraId="76089978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D12" w14:textId="77777777" w:rsidR="008F292B" w:rsidRPr="008A1268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A1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lucuronidated</w:t>
            </w:r>
            <w:proofErr w:type="spellEnd"/>
            <w:r w:rsidRPr="008A1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0B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CB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9D2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88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0BA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B08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00F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A8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A02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95</w:t>
            </w:r>
          </w:p>
        </w:tc>
      </w:tr>
      <w:tr w:rsidR="008F292B" w:rsidRPr="002254CC" w14:paraId="6307447C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A05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lycine-conjugated B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DB2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A29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BD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294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5A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031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98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8FF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8DC2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8</w:t>
            </w:r>
          </w:p>
        </w:tc>
      </w:tr>
      <w:tr w:rsidR="008F292B" w:rsidRPr="002254CC" w14:paraId="05514F0C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04D" w14:textId="77777777" w:rsidR="008F292B" w:rsidRPr="0002306E" w:rsidRDefault="008F292B" w:rsidP="00044AE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aurine-conjugated BA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8FC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9288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565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612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D6A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5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C1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04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B00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E9E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61</w:t>
            </w:r>
          </w:p>
        </w:tc>
      </w:tr>
      <w:tr w:rsidR="008F292B" w:rsidRPr="002254CC" w14:paraId="4D71E183" w14:textId="77777777" w:rsidTr="00044AE6">
        <w:trPr>
          <w:trHeight w:val="320"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22F4" w14:textId="77777777" w:rsidR="008F292B" w:rsidRPr="008A1268" w:rsidRDefault="008F292B" w:rsidP="00044AE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A126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otal BA</w:t>
            </w:r>
            <w:r w:rsidRPr="00687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A8D5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42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C41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FECB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.77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8F2E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4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C4F4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.68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BE67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9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2F56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10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DFBD" w14:textId="77777777" w:rsidR="008F292B" w:rsidRPr="0002306E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2306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4C47" w14:textId="77777777" w:rsidR="008F292B" w:rsidRPr="00D15AEC" w:rsidRDefault="008F292B" w:rsidP="00044A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D15AE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898</w:t>
            </w:r>
          </w:p>
        </w:tc>
      </w:tr>
    </w:tbl>
    <w:p w14:paraId="24E52E64" w14:textId="77777777" w:rsidR="008F292B" w:rsidRPr="0002306E" w:rsidRDefault="008F292B" w:rsidP="008F292B">
      <w:pPr>
        <w:rPr>
          <w:rFonts w:ascii="Times New Roman" w:hAnsi="Times New Roman" w:cs="Times New Roman"/>
          <w:sz w:val="20"/>
          <w:szCs w:val="20"/>
        </w:rPr>
      </w:pPr>
      <w:r w:rsidRPr="0002306E">
        <w:rPr>
          <w:rFonts w:ascii="Times New Roman" w:hAnsi="Times New Roman" w:cs="Times New Roman"/>
          <w:sz w:val="20"/>
          <w:szCs w:val="20"/>
        </w:rPr>
        <w:t>n = number of observations</w:t>
      </w:r>
    </w:p>
    <w:p w14:paraId="073176F7" w14:textId="77777777" w:rsidR="008F292B" w:rsidRDefault="008F292B" w:rsidP="008F292B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1"/>
          <w:szCs w:val="21"/>
          <w:vertAlign w:val="superscript"/>
        </w:rPr>
        <w:t>a,b</w:t>
      </w:r>
      <w:r w:rsidRPr="000675E8">
        <w:rPr>
          <w:rFonts w:ascii="Times New Roman" w:hAnsi="Times New Roman" w:cs="Times New Roman"/>
          <w:bCs/>
          <w:sz w:val="20"/>
          <w:szCs w:val="20"/>
        </w:rPr>
        <w:t>Different</w:t>
      </w:r>
      <w:proofErr w:type="spellEnd"/>
      <w:proofErr w:type="gramEnd"/>
      <w:r w:rsidRPr="000675E8">
        <w:rPr>
          <w:rFonts w:ascii="Times New Roman" w:hAnsi="Times New Roman" w:cs="Times New Roman"/>
          <w:bCs/>
          <w:sz w:val="20"/>
          <w:szCs w:val="20"/>
        </w:rPr>
        <w:t xml:space="preserve"> letters within the same row indicate statistical significance (P &lt; 0.05).</w:t>
      </w:r>
    </w:p>
    <w:p w14:paraId="0FADA3E5" w14:textId="3159C0E5" w:rsidR="008F292B" w:rsidRPr="0002306E" w:rsidRDefault="008F292B" w:rsidP="008F29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675E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2306E">
        <w:rPr>
          <w:rFonts w:ascii="Times New Roman" w:hAnsi="Times New Roman" w:cs="Times New Roman"/>
          <w:sz w:val="20"/>
          <w:szCs w:val="20"/>
        </w:rPr>
        <w:t xml:space="preserve">Total BA represents all BA reported in this table and </w:t>
      </w:r>
      <w:r w:rsidR="00D15AEC">
        <w:rPr>
          <w:rFonts w:ascii="Times New Roman" w:hAnsi="Times New Roman" w:cs="Times New Roman"/>
          <w:sz w:val="20"/>
          <w:szCs w:val="20"/>
        </w:rPr>
        <w:t>Table 3.</w:t>
      </w:r>
    </w:p>
    <w:p w14:paraId="13754A95" w14:textId="77777777" w:rsidR="008F292B" w:rsidRDefault="008F292B" w:rsidP="008F292B">
      <w:pPr>
        <w:rPr>
          <w:rFonts w:ascii="Times New Roman" w:hAnsi="Times New Roman" w:cs="Times New Roman"/>
          <w:sz w:val="20"/>
          <w:szCs w:val="20"/>
        </w:rPr>
      </w:pPr>
      <w:r w:rsidRPr="000675E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BA=bile acids</w:t>
      </w:r>
    </w:p>
    <w:p w14:paraId="15BAE70F" w14:textId="77777777" w:rsidR="008F292B" w:rsidRPr="00CD199D" w:rsidRDefault="008F292B" w:rsidP="008F292B">
      <w:pPr>
        <w:rPr>
          <w:rFonts w:ascii="Times New Roman" w:hAnsi="Times New Roman" w:cs="Times New Roman"/>
          <w:sz w:val="20"/>
          <w:szCs w:val="20"/>
        </w:rPr>
      </w:pPr>
      <w:r w:rsidRPr="00ED7154">
        <w:rPr>
          <w:rFonts w:ascii="Times New Roman" w:hAnsi="Times New Roman" w:cs="Times New Roman"/>
          <w:b/>
          <w:bCs/>
        </w:rPr>
        <w:lastRenderedPageBreak/>
        <w:t>Supplementary Table 2: Proportion of bile acids from total fecal concentrations in healthy adult dogs consuming one of four experimental diets with 0, 15, 30 or 45% whole pulse ingredients (</w:t>
      </w:r>
      <w:proofErr w:type="spellStart"/>
      <w:r w:rsidRPr="00ED7154">
        <w:rPr>
          <w:rFonts w:ascii="Times New Roman" w:hAnsi="Times New Roman" w:cs="Times New Roman"/>
          <w:b/>
          <w:bCs/>
        </w:rPr>
        <w:t>Ctl</w:t>
      </w:r>
      <w:proofErr w:type="spellEnd"/>
      <w:r w:rsidRPr="00ED7154">
        <w:rPr>
          <w:rFonts w:ascii="Times New Roman" w:hAnsi="Times New Roman" w:cs="Times New Roman"/>
          <w:b/>
          <w:bCs/>
        </w:rPr>
        <w:t>, Pulse15, Pulse30, Pulse45), after 20 weeks of consumption, presented as least square means</w:t>
      </w:r>
      <w:r>
        <w:rPr>
          <w:rFonts w:ascii="Times New Roman" w:hAnsi="Times New Roman" w:cs="Times New Roman"/>
          <w:b/>
          <w:bCs/>
        </w:rPr>
        <w:t>.</w:t>
      </w:r>
    </w:p>
    <w:p w14:paraId="3E3EF561" w14:textId="77777777" w:rsidR="008F292B" w:rsidRPr="0002306E" w:rsidRDefault="008F292B" w:rsidP="008F292B">
      <w:pPr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1563"/>
        <w:gridCol w:w="1563"/>
        <w:gridCol w:w="1091"/>
        <w:gridCol w:w="868"/>
        <w:gridCol w:w="1091"/>
        <w:gridCol w:w="995"/>
        <w:gridCol w:w="1091"/>
        <w:gridCol w:w="868"/>
        <w:gridCol w:w="1045"/>
      </w:tblGrid>
      <w:tr w:rsidR="008F292B" w:rsidRPr="002254CC" w14:paraId="396DC8B2" w14:textId="77777777" w:rsidTr="00044AE6">
        <w:trPr>
          <w:trHeight w:val="340"/>
        </w:trPr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8564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 xml:space="preserve">Bi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cid</w:t>
            </w:r>
          </w:p>
        </w:tc>
        <w:tc>
          <w:tcPr>
            <w:tcW w:w="3926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3CB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</w:tr>
      <w:tr w:rsidR="008F292B" w:rsidRPr="002254CC" w14:paraId="6D7A25CA" w14:textId="77777777" w:rsidTr="00044AE6">
        <w:trPr>
          <w:trHeight w:val="34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2AA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ABF">
              <w:rPr>
                <w:rFonts w:ascii="Times New Roman" w:hAnsi="Times New Roman" w:cs="Times New Roman"/>
                <w:sz w:val="16"/>
                <w:szCs w:val="16"/>
              </w:rPr>
              <w:t>%,  of total BA</w:t>
            </w:r>
            <w:r w:rsidRPr="00687A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7432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Ctl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734B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F1C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Pulse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454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4A1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Pulse3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A84D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AA3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Pulse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CB1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923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8F292B" w:rsidRPr="002254CC" w14:paraId="52154E41" w14:textId="77777777" w:rsidTr="00044AE6">
        <w:trPr>
          <w:trHeight w:val="320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A01C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6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110A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6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6F52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8098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6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1EF6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91BE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6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FFB6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D336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6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C69D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4296" w14:textId="77777777" w:rsidR="008F292B" w:rsidRPr="00726685" w:rsidRDefault="008F292B" w:rsidP="00044AE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F292B" w:rsidRPr="002254CC" w14:paraId="1802E386" w14:textId="77777777" w:rsidTr="00044AE6">
        <w:trPr>
          <w:trHeight w:val="320"/>
        </w:trPr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04AF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Primary BA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64B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DB0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9DB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A2C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0FE6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287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DA2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1F9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62B9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92B" w:rsidRPr="002254CC" w14:paraId="7EAFCAC4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50D7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Muro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14A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497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73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17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AF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31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9B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31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829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8F292B" w:rsidRPr="002254CC" w14:paraId="34ECB0FF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B618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Hyo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77F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A0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40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3F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CB5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DE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D8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2CD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32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8F292B" w:rsidRPr="002254CC" w14:paraId="7DD4FD03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875" w14:textId="77777777" w:rsidR="008F292B" w:rsidRPr="00386335" w:rsidRDefault="008F292B" w:rsidP="00044AE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863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primary acid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87D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4.5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BC6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2.5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E82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3.2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DB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9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72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3.7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B0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9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D98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5.4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B4F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3.3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64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</w:tr>
      <w:tr w:rsidR="008F292B" w:rsidRPr="002254CC" w14:paraId="352E681C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B6282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Secondary B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102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B7C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81C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127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7BD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1FC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382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38D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4F9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292B" w:rsidRPr="002254CC" w14:paraId="0EF44F3E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C5E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Allo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5F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96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2F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CA8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76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7CA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26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33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0E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</w:tr>
      <w:tr w:rsidR="008F292B" w:rsidRPr="002254CC" w14:paraId="67590866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AAC8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7-Ketolithocholic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896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2.9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0F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FC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3.5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C1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20C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2.9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46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1C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2.1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43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63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</w:tr>
      <w:tr w:rsidR="008F292B" w:rsidRPr="002254CC" w14:paraId="75822134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AE3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Hyodeoxy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DA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CAF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20A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2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13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4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B8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E6C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98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6E3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8B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</w:tr>
      <w:tr w:rsidR="008F292B" w:rsidRPr="002254CC" w14:paraId="6B51A9E4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D116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Ursodeoxycholic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2F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27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E64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6C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075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680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E4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02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73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8F292B" w:rsidRPr="002254CC" w14:paraId="1CAE9F1C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DE6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omega-Muricholic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3F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17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49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62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C46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68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ED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B4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035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</w:tr>
      <w:tr w:rsidR="008F292B" w:rsidRPr="002254CC" w14:paraId="0DF045F3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B6BB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3-Oxocholic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1A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8A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1CF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19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211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7D7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A9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6D0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672F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</w:tr>
      <w:tr w:rsidR="008F292B" w:rsidRPr="002254CC" w14:paraId="61C07ED8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6E1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Apo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0A2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03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EA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61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218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AD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137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EB5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213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8F292B" w:rsidRPr="002254CC" w14:paraId="436F8632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214B" w14:textId="77777777" w:rsidR="008F292B" w:rsidRPr="0038633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>Dioxolithocholic</w:t>
            </w:r>
            <w:proofErr w:type="spellEnd"/>
            <w:r w:rsidRPr="0038633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5F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  <w:r w:rsidRPr="00687A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5A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819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  <w:r w:rsidRPr="00687A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E8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5C5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Pr="00687A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A4F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04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  <w:r w:rsidRPr="00687A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1233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B68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F292B" w:rsidRPr="002254CC" w14:paraId="6FDF8FE6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598" w14:textId="77777777" w:rsidR="008F292B" w:rsidRPr="00386335" w:rsidRDefault="008F292B" w:rsidP="00044AE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863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tal secondary acid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A25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92.0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A9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1.5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53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96.1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EB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7.7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36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90.6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C8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0.6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C5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83.4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D54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6.0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F0C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</w:tr>
      <w:tr w:rsidR="008F292B" w:rsidRPr="002254CC" w14:paraId="7BA4D060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403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Sulfonated B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1D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3EF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8E7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87F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E49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19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1C4E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401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1C5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</w:tr>
      <w:tr w:rsidR="008F292B" w:rsidRPr="002254CC" w14:paraId="1E290B65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DC98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Glucuronidated</w:t>
            </w:r>
            <w:proofErr w:type="spellEnd"/>
            <w:r w:rsidRPr="00726685">
              <w:rPr>
                <w:rFonts w:ascii="Times New Roman" w:hAnsi="Times New Roman" w:cs="Times New Roman"/>
                <w:sz w:val="16"/>
                <w:szCs w:val="16"/>
              </w:rPr>
              <w:t xml:space="preserve"> B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EC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F45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E800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54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80D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15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7F8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8A4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9B2" w14:textId="77777777" w:rsidR="008F292B" w:rsidRPr="00504459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4459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</w:tr>
      <w:tr w:rsidR="008F292B" w:rsidRPr="002254CC" w14:paraId="19729007" w14:textId="77777777" w:rsidTr="00044AE6">
        <w:trPr>
          <w:trHeight w:val="320"/>
        </w:trPr>
        <w:tc>
          <w:tcPr>
            <w:tcW w:w="10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158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Glycine-conjugated BA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3A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318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C9A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68C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6A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F0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63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E9A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917F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</w:tr>
      <w:tr w:rsidR="008F292B" w:rsidRPr="002254CC" w14:paraId="0CEEC7D2" w14:textId="77777777" w:rsidTr="00044AE6">
        <w:trPr>
          <w:trHeight w:val="365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1CAE" w14:textId="77777777" w:rsidR="008F292B" w:rsidRPr="00726685" w:rsidRDefault="008F292B" w:rsidP="00044A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6685">
              <w:rPr>
                <w:rFonts w:ascii="Times New Roman" w:hAnsi="Times New Roman" w:cs="Times New Roman"/>
                <w:sz w:val="16"/>
                <w:szCs w:val="16"/>
              </w:rPr>
              <w:t>Taurine-conjugated B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2BA1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7B953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65F8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9324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A0D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82D6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30D2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94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C37B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FB55" w14:textId="77777777" w:rsidR="008F292B" w:rsidRPr="0002306E" w:rsidRDefault="008F292B" w:rsidP="00044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306E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</w:tbl>
    <w:p w14:paraId="3F7471E5" w14:textId="77777777" w:rsidR="008F292B" w:rsidRPr="0002306E" w:rsidRDefault="008F292B" w:rsidP="008F292B">
      <w:pPr>
        <w:rPr>
          <w:rFonts w:ascii="Times New Roman" w:hAnsi="Times New Roman" w:cs="Times New Roman"/>
          <w:sz w:val="20"/>
          <w:szCs w:val="20"/>
        </w:rPr>
      </w:pPr>
      <w:r w:rsidRPr="0002306E">
        <w:rPr>
          <w:rFonts w:ascii="Times New Roman" w:hAnsi="Times New Roman" w:cs="Times New Roman"/>
          <w:sz w:val="20"/>
          <w:szCs w:val="20"/>
        </w:rPr>
        <w:t>n = number of observations</w:t>
      </w:r>
    </w:p>
    <w:p w14:paraId="71423747" w14:textId="77777777" w:rsidR="008F292B" w:rsidRDefault="008F292B" w:rsidP="008F292B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Cs/>
          <w:sz w:val="21"/>
          <w:szCs w:val="21"/>
          <w:vertAlign w:val="superscript"/>
        </w:rPr>
        <w:t>a,b</w:t>
      </w:r>
      <w:r w:rsidRPr="000675E8">
        <w:rPr>
          <w:rFonts w:ascii="Times New Roman" w:hAnsi="Times New Roman" w:cs="Times New Roman"/>
          <w:bCs/>
          <w:sz w:val="20"/>
          <w:szCs w:val="20"/>
        </w:rPr>
        <w:t>Different</w:t>
      </w:r>
      <w:proofErr w:type="spellEnd"/>
      <w:r w:rsidRPr="000675E8">
        <w:rPr>
          <w:rFonts w:ascii="Times New Roman" w:hAnsi="Times New Roman" w:cs="Times New Roman"/>
          <w:bCs/>
          <w:sz w:val="20"/>
          <w:szCs w:val="20"/>
        </w:rPr>
        <w:t xml:space="preserve"> letters within the same row indicate statistical significance (P &lt; 0.05).</w:t>
      </w:r>
    </w:p>
    <w:p w14:paraId="144F9DE0" w14:textId="77777777" w:rsidR="008F292B" w:rsidRDefault="008F292B" w:rsidP="008F292B">
      <w:pPr>
        <w:rPr>
          <w:rFonts w:ascii="Times New Roman" w:hAnsi="Times New Roman" w:cs="Times New Roman"/>
          <w:sz w:val="20"/>
          <w:szCs w:val="20"/>
        </w:rPr>
      </w:pPr>
      <w:r w:rsidRPr="000675E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BA=bile acids</w:t>
      </w:r>
    </w:p>
    <w:p w14:paraId="4D68503F" w14:textId="77777777" w:rsidR="008F292B" w:rsidRPr="00CD199D" w:rsidRDefault="008F292B" w:rsidP="008F292B">
      <w:pPr>
        <w:rPr>
          <w:rFonts w:ascii="Times New Roman" w:hAnsi="Times New Roman" w:cs="Times New Roman"/>
          <w:sz w:val="20"/>
          <w:szCs w:val="20"/>
        </w:rPr>
      </w:pPr>
    </w:p>
    <w:p w14:paraId="0934BED5" w14:textId="77777777" w:rsidR="00BF78A8" w:rsidRDefault="00BF78A8"/>
    <w:sectPr w:rsidR="00BF78A8" w:rsidSect="008F292B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D07B5" w14:textId="77777777" w:rsidR="00EA0F88" w:rsidRDefault="00EA0F88" w:rsidP="008F292B">
      <w:r>
        <w:separator/>
      </w:r>
    </w:p>
  </w:endnote>
  <w:endnote w:type="continuationSeparator" w:id="0">
    <w:p w14:paraId="45338DFB" w14:textId="77777777" w:rsidR="00EA0F88" w:rsidRDefault="00EA0F88" w:rsidP="008F2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7D9AF" w14:textId="77777777" w:rsidR="00EA0F88" w:rsidRDefault="00EA0F88" w:rsidP="008F292B">
      <w:r>
        <w:separator/>
      </w:r>
    </w:p>
  </w:footnote>
  <w:footnote w:type="continuationSeparator" w:id="0">
    <w:p w14:paraId="5D4822A6" w14:textId="77777777" w:rsidR="00EA0F88" w:rsidRDefault="00EA0F88" w:rsidP="008F29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787A9" w14:textId="1FDD20BC" w:rsidR="008F292B" w:rsidRPr="008F292B" w:rsidRDefault="008F292B" w:rsidP="008F292B">
    <w:pPr>
      <w:pStyle w:val="Header"/>
      <w:jc w:val="right"/>
      <w:rPr>
        <w:rFonts w:ascii="Times New Roman" w:hAnsi="Times New Roman" w:cs="Times New Roman"/>
      </w:rPr>
    </w:pPr>
    <w:r w:rsidRPr="008F292B">
      <w:rPr>
        <w:rFonts w:ascii="Times New Roman" w:hAnsi="Times New Roman" w:cs="Times New Roman"/>
      </w:rPr>
      <w:t>Singh et al., 202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2B"/>
    <w:rsid w:val="003C15A0"/>
    <w:rsid w:val="003E7156"/>
    <w:rsid w:val="00504459"/>
    <w:rsid w:val="00716FEC"/>
    <w:rsid w:val="00822681"/>
    <w:rsid w:val="008F292B"/>
    <w:rsid w:val="00A319BB"/>
    <w:rsid w:val="00A5668D"/>
    <w:rsid w:val="00AF1F04"/>
    <w:rsid w:val="00B772AB"/>
    <w:rsid w:val="00BF78A8"/>
    <w:rsid w:val="00D15AEC"/>
    <w:rsid w:val="00DE4671"/>
    <w:rsid w:val="00E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6B8A6"/>
  <w15:chartTrackingRefBased/>
  <w15:docId w15:val="{2067C690-609B-4040-994F-D7AEE3EF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92B"/>
  </w:style>
  <w:style w:type="paragraph" w:styleId="Heading1">
    <w:name w:val="heading 1"/>
    <w:basedOn w:val="Normal"/>
    <w:next w:val="Normal"/>
    <w:link w:val="Heading1Char"/>
    <w:uiPriority w:val="9"/>
    <w:qFormat/>
    <w:rsid w:val="008F2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9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9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29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92B"/>
  </w:style>
  <w:style w:type="paragraph" w:styleId="Footer">
    <w:name w:val="footer"/>
    <w:basedOn w:val="Normal"/>
    <w:link w:val="FooterChar"/>
    <w:uiPriority w:val="99"/>
    <w:unhideWhenUsed/>
    <w:rsid w:val="008F29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preet Singh</dc:creator>
  <cp:keywords/>
  <dc:description/>
  <cp:lastModifiedBy>Pawanpreet Singh</cp:lastModifiedBy>
  <cp:revision>3</cp:revision>
  <dcterms:created xsi:type="dcterms:W3CDTF">2025-01-14T17:30:00Z</dcterms:created>
  <dcterms:modified xsi:type="dcterms:W3CDTF">2025-03-21T16:28:00Z</dcterms:modified>
</cp:coreProperties>
</file>